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409AC" w14:textId="77777777" w:rsidR="00E558A5" w:rsidRPr="00E11877" w:rsidRDefault="00E558A5" w:rsidP="00E558A5">
      <w:pPr>
        <w:spacing w:after="0"/>
        <w:rPr>
          <w:rFonts w:ascii="Arial" w:hAnsi="Arial" w:cs="Arial"/>
          <w:color w:val="000000"/>
          <w:sz w:val="24"/>
          <w:szCs w:val="24"/>
          <w:lang w:eastAsia="en-AU"/>
        </w:rPr>
      </w:pPr>
      <w:bookmarkStart w:id="0" w:name="_GoBack"/>
      <w:bookmarkEnd w:id="0"/>
      <w:r w:rsidRPr="00924E6F">
        <w:rPr>
          <w:rFonts w:ascii="Arial" w:hAnsi="Arial" w:cs="Arial"/>
          <w:color w:val="000000"/>
          <w:sz w:val="24"/>
          <w:szCs w:val="24"/>
          <w:u w:val="single"/>
          <w:lang w:eastAsia="en-AU"/>
        </w:rPr>
        <w:t>Supplement</w:t>
      </w:r>
      <w:r w:rsidRPr="00924E6F">
        <w:rPr>
          <w:rFonts w:ascii="Arial" w:hAnsi="Arial" w:cs="Arial"/>
          <w:sz w:val="24"/>
          <w:szCs w:val="24"/>
          <w:u w:val="single"/>
        </w:rPr>
        <w:t xml:space="preserve"> 1</w:t>
      </w:r>
      <w:r w:rsidRPr="00924E6F">
        <w:rPr>
          <w:rFonts w:ascii="Arial" w:hAnsi="Arial" w:cs="Arial"/>
          <w:sz w:val="24"/>
          <w:szCs w:val="24"/>
        </w:rPr>
        <w:t xml:space="preserve">. </w:t>
      </w:r>
      <w:r w:rsidRPr="00B92B77">
        <w:rPr>
          <w:rFonts w:ascii="Arial" w:hAnsi="Arial" w:cs="Arial"/>
          <w:sz w:val="24"/>
          <w:szCs w:val="24"/>
        </w:rPr>
        <w:t>Search</w:t>
      </w:r>
      <w:r w:rsidRPr="00E11877">
        <w:rPr>
          <w:rFonts w:ascii="Arial" w:hAnsi="Arial" w:cs="Arial"/>
          <w:b/>
          <w:sz w:val="24"/>
          <w:szCs w:val="24"/>
        </w:rPr>
        <w:t xml:space="preserve"> </w:t>
      </w:r>
      <w:r w:rsidRPr="00E11877">
        <w:rPr>
          <w:rFonts w:ascii="Arial" w:hAnsi="Arial" w:cs="Arial"/>
          <w:color w:val="000000"/>
          <w:sz w:val="24"/>
          <w:szCs w:val="24"/>
          <w:lang w:eastAsia="en-AU"/>
        </w:rPr>
        <w:t>terms employed within the Evidence Finder</w:t>
      </w:r>
      <w:r>
        <w:rPr>
          <w:rFonts w:ascii="Arial" w:hAnsi="Arial" w:cs="Arial"/>
          <w:color w:val="000000"/>
          <w:sz w:val="24"/>
          <w:szCs w:val="24"/>
          <w:lang w:eastAsia="en-AU"/>
        </w:rPr>
        <w:t xml:space="preserve"> </w:t>
      </w:r>
      <w:r w:rsidRPr="00E11877">
        <w:rPr>
          <w:rFonts w:ascii="Arial" w:hAnsi="Arial" w:cs="Arial"/>
          <w:color w:val="000000"/>
          <w:sz w:val="24"/>
          <w:szCs w:val="24"/>
          <w:lang w:eastAsia="en-AU"/>
        </w:rPr>
        <w:t>tool</w:t>
      </w:r>
    </w:p>
    <w:p w14:paraId="5DF3E7F2" w14:textId="77777777" w:rsidR="00E558A5" w:rsidRPr="00E11877" w:rsidRDefault="00E558A5" w:rsidP="00E558A5">
      <w:pPr>
        <w:spacing w:after="0"/>
        <w:rPr>
          <w:rFonts w:ascii="Arial" w:hAnsi="Arial" w:cs="Arial"/>
          <w:color w:val="000000"/>
          <w:sz w:val="24"/>
          <w:szCs w:val="24"/>
          <w:lang w:eastAsia="en-AU"/>
        </w:rPr>
      </w:pPr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"/>
        <w:gridCol w:w="2750"/>
        <w:gridCol w:w="5784"/>
      </w:tblGrid>
      <w:tr w:rsidR="00E558A5" w:rsidRPr="00E11877" w14:paraId="79945E72" w14:textId="77777777" w:rsidTr="00656B84"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60E4C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Line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F5C36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Field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18552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Search Term</w:t>
            </w:r>
          </w:p>
        </w:tc>
      </w:tr>
      <w:tr w:rsidR="00E558A5" w:rsidRPr="00E11877" w14:paraId="4CA81BB3" w14:textId="77777777" w:rsidTr="00656B84"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83C71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38CCD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u w:val="single"/>
                <w:lang w:eastAsia="en-AU"/>
              </w:rPr>
              <w:t>Mental health or substance use problem: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D4E78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Depressive Disorders [DD] </w:t>
            </w:r>
            <w:r w:rsidRPr="00E1187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OR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 Bipolar Disorders [BP]</w:t>
            </w:r>
          </w:p>
        </w:tc>
      </w:tr>
      <w:tr w:rsidR="00E558A5" w:rsidRPr="00E11877" w14:paraId="7C88C1D4" w14:textId="77777777" w:rsidTr="00656B84"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B6E27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DBCFD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u w:val="single"/>
                <w:lang w:eastAsia="en-AU"/>
              </w:rPr>
              <w:t>Stage of illness: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80231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Universal Prevention [UP] </w:t>
            </w:r>
            <w:r w:rsidRPr="00E1187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OR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 At-Risk (indicated or selective prevention) [AR] </w:t>
            </w:r>
            <w:r w:rsidRPr="00E1187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OR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 Disorder Established (diagnosed disorder) [DE] </w:t>
            </w:r>
            <w:r w:rsidRPr="00E1187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OR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 Relapse Prevention [RP] </w:t>
            </w:r>
            <w:r w:rsidRPr="00E1187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OR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 Treatment Resistant/Treatment Refractory [TR]</w:t>
            </w:r>
          </w:p>
        </w:tc>
      </w:tr>
      <w:tr w:rsidR="00E558A5" w:rsidRPr="00E11877" w14:paraId="438DA203" w14:textId="77777777" w:rsidTr="00656B84"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0CC6B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EECBA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u w:val="single"/>
                <w:lang w:eastAsia="en-AU"/>
              </w:rPr>
              <w:t>Treatment / Intervention: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C7CD3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Psychological Intervention, any [PSY] </w:t>
            </w:r>
            <w:r w:rsidRPr="00E1187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OR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 Complementary &amp; Alternative Intervention, any [CAM] </w:t>
            </w:r>
            <w:r w:rsidRPr="00E1187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 xml:space="preserve">OR 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Service Delivery &amp; Improvement, any [SERV]</w:t>
            </w:r>
          </w:p>
        </w:tc>
      </w:tr>
      <w:tr w:rsidR="00E558A5" w:rsidRPr="00E11877" w14:paraId="0CC3F328" w14:textId="77777777" w:rsidTr="00656B84"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D3491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67298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u w:val="single"/>
                <w:lang w:eastAsia="en-AU"/>
              </w:rPr>
              <w:t>Design: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71BD7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Randomised Controlled Trials [RCT] </w:t>
            </w:r>
            <w:r w:rsidRPr="00E1187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OR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 Controlled Clinical Trial [CCT] </w:t>
            </w:r>
            <w:r w:rsidRPr="00E11877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OR</w:t>
            </w: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 xml:space="preserve"> Systematic Review [SR]</w:t>
            </w:r>
          </w:p>
        </w:tc>
      </w:tr>
      <w:tr w:rsidR="00E558A5" w:rsidRPr="00E11877" w14:paraId="6DACC0EE" w14:textId="77777777" w:rsidTr="00656B84"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3F629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75850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3D198" w14:textId="77777777" w:rsidR="00E558A5" w:rsidRPr="00E11877" w:rsidRDefault="00E558A5" w:rsidP="00656B8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</w:pPr>
            <w:r w:rsidRPr="00E11877">
              <w:rPr>
                <w:rFonts w:ascii="Arial" w:hAnsi="Arial" w:cs="Arial"/>
                <w:color w:val="000000"/>
                <w:sz w:val="24"/>
                <w:szCs w:val="24"/>
                <w:lang w:eastAsia="en-AU"/>
              </w:rPr>
              <w:t>1 AND 2 AND 3 AND 4</w:t>
            </w:r>
          </w:p>
        </w:tc>
      </w:tr>
    </w:tbl>
    <w:p w14:paraId="17726F76" w14:textId="77777777" w:rsidR="00716B79" w:rsidRDefault="00716B79"/>
    <w:sectPr w:rsidR="00716B79" w:rsidSect="00584300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5B1DC4" w14:textId="77777777" w:rsidR="00CD2431" w:rsidRDefault="00CD2431" w:rsidP="00CD2431">
      <w:pPr>
        <w:spacing w:after="0" w:line="240" w:lineRule="auto"/>
      </w:pPr>
      <w:r>
        <w:separator/>
      </w:r>
    </w:p>
  </w:endnote>
  <w:endnote w:type="continuationSeparator" w:id="0">
    <w:p w14:paraId="633D5E95" w14:textId="77777777" w:rsidR="00CD2431" w:rsidRDefault="00CD2431" w:rsidP="00CD2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2AC53B" w14:textId="77777777" w:rsidR="00CD2431" w:rsidRDefault="00CD2431" w:rsidP="00CD2431">
      <w:pPr>
        <w:spacing w:after="0" w:line="240" w:lineRule="auto"/>
      </w:pPr>
      <w:r>
        <w:separator/>
      </w:r>
    </w:p>
  </w:footnote>
  <w:footnote w:type="continuationSeparator" w:id="0">
    <w:p w14:paraId="523697CA" w14:textId="77777777" w:rsidR="00CD2431" w:rsidRDefault="00CD2431" w:rsidP="00CD24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6F5DE9" w14:textId="77777777" w:rsidR="00CD2431" w:rsidRPr="00CD2431" w:rsidRDefault="00CD2431">
    <w:pPr>
      <w:pStyle w:val="Header"/>
      <w:rPr>
        <w:i/>
      </w:rPr>
    </w:pPr>
    <w:r>
      <w:t xml:space="preserve">Running title: </w:t>
    </w:r>
    <w:r w:rsidRPr="008035E1">
      <w:rPr>
        <w:i/>
      </w:rPr>
      <w:t>Social interventions for depression in you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8A5"/>
    <w:rsid w:val="00584300"/>
    <w:rsid w:val="00716B79"/>
    <w:rsid w:val="009C3B4B"/>
    <w:rsid w:val="00CD2431"/>
    <w:rsid w:val="00E5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764D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8A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24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43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D24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431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8A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24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43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D24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43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Macintosh Word</Application>
  <DocSecurity>0</DocSecurity>
  <Lines>5</Lines>
  <Paragraphs>1</Paragraphs>
  <ScaleCrop>false</ScaleCrop>
  <Company>The University of Melbourne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dcock</dc:creator>
  <cp:keywords/>
  <dc:description/>
  <cp:lastModifiedBy>Paul Badcock</cp:lastModifiedBy>
  <cp:revision>2</cp:revision>
  <dcterms:created xsi:type="dcterms:W3CDTF">2021-04-22T23:39:00Z</dcterms:created>
  <dcterms:modified xsi:type="dcterms:W3CDTF">2021-04-22T23:39:00Z</dcterms:modified>
</cp:coreProperties>
</file>